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A98A5" w14:textId="25293C57" w:rsidR="005B212E" w:rsidRPr="00BA3B84" w:rsidRDefault="005B212E" w:rsidP="00BA3B84">
      <w:pPr>
        <w:spacing w:line="240" w:lineRule="auto"/>
        <w:jc w:val="both"/>
        <w:rPr>
          <w:rFonts w:ascii="Times" w:hAnsi="Times" w:cs="Times"/>
          <w:b/>
          <w:bCs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PROJECT TITLE: Capacity for healthcare research among allied healthcare workers in a Nigerian tertiary hospital</w:t>
      </w:r>
    </w:p>
    <w:p w14:paraId="2AC73DE9" w14:textId="1E56BEE3" w:rsidR="005B212E" w:rsidRPr="00BA3B84" w:rsidRDefault="005B212E" w:rsidP="00BA3B84">
      <w:pPr>
        <w:spacing w:line="240" w:lineRule="auto"/>
        <w:jc w:val="center"/>
        <w:rPr>
          <w:rFonts w:ascii="Times" w:hAnsi="Times" w:cs="Times"/>
          <w:b/>
          <w:bCs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Focus Group Discussion Guide</w:t>
      </w:r>
    </w:p>
    <w:p w14:paraId="074691D1" w14:textId="5AD107F1" w:rsidR="006148DD" w:rsidRPr="00BA3B84" w:rsidRDefault="006148DD" w:rsidP="00BA3B84">
      <w:pPr>
        <w:spacing w:line="240" w:lineRule="auto"/>
        <w:jc w:val="both"/>
        <w:rPr>
          <w:rFonts w:ascii="Times" w:hAnsi="Times" w:cs="Times"/>
          <w:b/>
          <w:bCs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Introduction</w:t>
      </w:r>
    </w:p>
    <w:p w14:paraId="3954AD75" w14:textId="77777777" w:rsidR="006148DD" w:rsidRPr="00BA3B84" w:rsidRDefault="006148DD" w:rsidP="00BA3B84">
      <w:pPr>
        <w:numPr>
          <w:ilvl w:val="0"/>
          <w:numId w:val="1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Welcome:</w:t>
      </w:r>
    </w:p>
    <w:p w14:paraId="008F33A1" w14:textId="77777777" w:rsidR="006148DD" w:rsidRPr="00BA3B84" w:rsidRDefault="006148DD" w:rsidP="00BA3B84">
      <w:pPr>
        <w:numPr>
          <w:ilvl w:val="1"/>
          <w:numId w:val="1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Introduce yourself and explain your role as the facilitator.</w:t>
      </w:r>
    </w:p>
    <w:p w14:paraId="10BC5DF7" w14:textId="77777777" w:rsidR="006148DD" w:rsidRPr="00BA3B84" w:rsidRDefault="006148DD" w:rsidP="00BA3B84">
      <w:pPr>
        <w:numPr>
          <w:ilvl w:val="1"/>
          <w:numId w:val="1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Clarify that the discussion is part of a study on enhancing research capacity and that every perspective is valuable.</w:t>
      </w:r>
    </w:p>
    <w:p w14:paraId="256D823B" w14:textId="77777777" w:rsidR="006148DD" w:rsidRPr="00BA3B84" w:rsidRDefault="006148DD" w:rsidP="00BA3B84">
      <w:pPr>
        <w:numPr>
          <w:ilvl w:val="1"/>
          <w:numId w:val="1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Remind participants that their responses will be confidential and that the session is being audio-recorded (with their consent) for transcription and analysis.</w:t>
      </w:r>
    </w:p>
    <w:p w14:paraId="7529EAEF" w14:textId="77777777" w:rsidR="006148DD" w:rsidRPr="00BA3B84" w:rsidRDefault="006148DD" w:rsidP="00BA3B84">
      <w:pPr>
        <w:numPr>
          <w:ilvl w:val="0"/>
          <w:numId w:val="1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Purpose &amp; Ground Rules:</w:t>
      </w:r>
    </w:p>
    <w:p w14:paraId="6426BEAE" w14:textId="77777777" w:rsidR="006148DD" w:rsidRPr="00BA3B84" w:rsidRDefault="006148DD" w:rsidP="00BA3B84">
      <w:pPr>
        <w:numPr>
          <w:ilvl w:val="1"/>
          <w:numId w:val="1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Explain the overall goal is to understand both personal and institutional factors that influence research engagement at UBTH.</w:t>
      </w:r>
    </w:p>
    <w:p w14:paraId="3D6E185D" w14:textId="77777777" w:rsidR="006148DD" w:rsidRPr="00BA3B84" w:rsidRDefault="006148DD" w:rsidP="00BA3B84">
      <w:pPr>
        <w:numPr>
          <w:ilvl w:val="1"/>
          <w:numId w:val="1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Emphasize open, respectful, and honest dialogue.</w:t>
      </w:r>
    </w:p>
    <w:p w14:paraId="43A98AFE" w14:textId="77777777" w:rsidR="006148DD" w:rsidRPr="00BA3B84" w:rsidRDefault="006148DD" w:rsidP="00BA3B84">
      <w:pPr>
        <w:numPr>
          <w:ilvl w:val="1"/>
          <w:numId w:val="1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Ask participants to speak individually and avoid interruptions.</w:t>
      </w:r>
    </w:p>
    <w:p w14:paraId="08E4ED13" w14:textId="25D056D0" w:rsidR="006148DD" w:rsidRPr="00BA3B84" w:rsidRDefault="005B212E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Background questions</w:t>
      </w:r>
      <w:r w:rsidR="006148DD" w:rsidRPr="00BA3B84">
        <w:rPr>
          <w:rFonts w:ascii="Times" w:hAnsi="Times" w:cs="Times"/>
          <w:b/>
          <w:bCs/>
          <w:sz w:val="20"/>
          <w:szCs w:val="20"/>
        </w:rPr>
        <w:t>:</w:t>
      </w:r>
    </w:p>
    <w:p w14:paraId="1959BDFE" w14:textId="653D417B" w:rsidR="005B212E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Could you please introduce yourself by stating your role, and the department you work in at UBTH?</w:t>
      </w:r>
    </w:p>
    <w:p w14:paraId="71F4842D" w14:textId="7A05F256" w:rsidR="006148DD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How long have you been working at UBTH, and can you share a bit about your educational and professional background?</w:t>
      </w:r>
    </w:p>
    <w:p w14:paraId="4C7F9EEB" w14:textId="77777777" w:rsidR="006148DD" w:rsidRPr="00BA3B84" w:rsidRDefault="006148DD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Exposure to Research:</w:t>
      </w:r>
    </w:p>
    <w:p w14:paraId="57007EDA" w14:textId="46327FD5" w:rsidR="006148DD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Can you describe any experiences you have had with research, such as participating in clinical audits, writing research protocols, or any research projects you’ve been involved in?”</w:t>
      </w:r>
    </w:p>
    <w:p w14:paraId="490F5719" w14:textId="77777777" w:rsidR="006148DD" w:rsidRPr="00BA3B84" w:rsidRDefault="006148DD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Self-Assessment of Research Skills:</w:t>
      </w:r>
    </w:p>
    <w:p w14:paraId="085EE4B0" w14:textId="77777777" w:rsidR="00F75D55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 xml:space="preserve">How would you evaluate your own research skills, for example in areas such as literature search, writing research protocols, data collection, and analysis? </w:t>
      </w:r>
    </w:p>
    <w:p w14:paraId="6C8D351E" w14:textId="3B77F653" w:rsidR="006148DD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Please elaborate on which areas you feel most confident about and which areas you find challenging.</w:t>
      </w:r>
    </w:p>
    <w:p w14:paraId="003BB457" w14:textId="77777777" w:rsidR="006148DD" w:rsidRPr="00BA3B84" w:rsidRDefault="006148DD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Application of Research Skills:</w:t>
      </w:r>
    </w:p>
    <w:p w14:paraId="0D822B93" w14:textId="0431A573" w:rsidR="006148DD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Could you share a specific example when you applied your research skills to solve a problem or improve a process in your work?</w:t>
      </w:r>
    </w:p>
    <w:p w14:paraId="6B465826" w14:textId="77777777" w:rsidR="00DF487B" w:rsidRPr="00BA3B84" w:rsidRDefault="00DF487B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Training and Professional Development:</w:t>
      </w:r>
    </w:p>
    <w:p w14:paraId="14285B61" w14:textId="6870544B" w:rsidR="00DF487B" w:rsidRPr="00BA3B84" w:rsidRDefault="00DF487B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What kind of research training or professional development have you received so far, and how effective has it been in building your research skills?</w:t>
      </w:r>
    </w:p>
    <w:p w14:paraId="41AD1094" w14:textId="309D0DD4" w:rsidR="00F75D55" w:rsidRPr="00BA3B84" w:rsidRDefault="00F75D55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Motivators for Engaging in Research:</w:t>
      </w:r>
    </w:p>
    <w:p w14:paraId="2761C5D9" w14:textId="34BEC1B3" w:rsidR="00F75D55" w:rsidRPr="00BA3B84" w:rsidRDefault="00F75D55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What personally motivates you to participate in research? For example, do career advancement, intellectual curiosity, or the desire to improve patient care drive you?</w:t>
      </w:r>
    </w:p>
    <w:p w14:paraId="6CEFE5A1" w14:textId="77777777" w:rsidR="00F75D55" w:rsidRPr="00BA3B84" w:rsidRDefault="00F75D55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lastRenderedPageBreak/>
        <w:t>Influence of Professional Goals:</w:t>
      </w:r>
    </w:p>
    <w:p w14:paraId="14BA1465" w14:textId="1519B9FC" w:rsidR="00F75D55" w:rsidRPr="00BA3B84" w:rsidRDefault="00F75D55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How do your professional goals, such as gaining credibility or advancing your career, influence your decision to engage in research activities?</w:t>
      </w:r>
    </w:p>
    <w:p w14:paraId="743BC2F8" w14:textId="77777777" w:rsidR="00F75D55" w:rsidRPr="00BA3B84" w:rsidRDefault="00F75D55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Resources and Support for Research:</w:t>
      </w:r>
    </w:p>
    <w:p w14:paraId="33B3923D" w14:textId="77777777" w:rsidR="00F75D55" w:rsidRPr="00BA3B84" w:rsidRDefault="00F75D55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Do you feel that you have access to adequate resources (such as equipment, funding, or software) to support your research efforts? Why or why not?</w:t>
      </w:r>
    </w:p>
    <w:p w14:paraId="55CE6232" w14:textId="77777777" w:rsidR="006148DD" w:rsidRPr="00BA3B84" w:rsidRDefault="006148DD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Barriers to Personal Research Engagement:</w:t>
      </w:r>
    </w:p>
    <w:p w14:paraId="6999FE6C" w14:textId="7FA4D157" w:rsidR="006148DD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What are the biggest challenges or barriers you face when trying to engage in research activities? (For instance, do time constraints, resource limitations, or other work responsibilities play a role?)</w:t>
      </w:r>
    </w:p>
    <w:p w14:paraId="4E25C384" w14:textId="49A43263" w:rsidR="006148DD" w:rsidRPr="00BA3B84" w:rsidRDefault="006148DD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Departmental Support:</w:t>
      </w:r>
    </w:p>
    <w:p w14:paraId="19CA74AC" w14:textId="74DBEC76" w:rsidR="006148DD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In your experience, how supportive is your department when it comes to encouraging or facilitating research? Can you provide any specific examples or experiences?</w:t>
      </w:r>
    </w:p>
    <w:p w14:paraId="764F8345" w14:textId="340B6A19" w:rsidR="006148DD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How does the support or lack thereof from your department affect your motivation or ability to engage in research activities?</w:t>
      </w:r>
    </w:p>
    <w:p w14:paraId="3E40E47E" w14:textId="77777777" w:rsidR="006148DD" w:rsidRPr="00BA3B84" w:rsidRDefault="006148DD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Experiences with Institutional Support:</w:t>
      </w:r>
    </w:p>
    <w:p w14:paraId="5A8A7C94" w14:textId="385EBC81" w:rsidR="006148DD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How would you describe the overall environment at UBTH regarding research? Are there any hospital-level initiatives, policies, or practices that have helped or hindered your research involvement?</w:t>
      </w:r>
    </w:p>
    <w:p w14:paraId="0DDA2C8F" w14:textId="77777777" w:rsidR="006148DD" w:rsidRPr="00BA3B84" w:rsidRDefault="006148DD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Funding and Administrative Support:</w:t>
      </w:r>
    </w:p>
    <w:p w14:paraId="05EC27EB" w14:textId="59EAF5AB" w:rsidR="006148DD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What has been your experience with obtaining research funding or administrative support at UBTH? Please share any specific challenges or successes you’ve encountered.”</w:t>
      </w:r>
    </w:p>
    <w:p w14:paraId="61D6D472" w14:textId="77777777" w:rsidR="008C736D" w:rsidRPr="00BA3B84" w:rsidRDefault="006148DD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Use of Digital Platforms for Research:</w:t>
      </w:r>
    </w:p>
    <w:p w14:paraId="31C60926" w14:textId="257272FD" w:rsidR="006148DD" w:rsidRPr="00BA3B84" w:rsidRDefault="006148DD" w:rsidP="00BA3B84">
      <w:pPr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Do you utilize online platforms like ResearchGate, Google Scholar, or Academic.edu to support your research activities? How have these platforms influenced your research practice?</w:t>
      </w:r>
    </w:p>
    <w:p w14:paraId="7A700E7C" w14:textId="77777777" w:rsidR="008C736D" w:rsidRPr="00BA3B84" w:rsidRDefault="006148DD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Impact of Research on Professional Development:</w:t>
      </w:r>
    </w:p>
    <w:p w14:paraId="3204F759" w14:textId="32B20A62" w:rsidR="006148DD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In what ways do you think engaging in research has impacted your professional development or the quality of care you provide to patients?</w:t>
      </w:r>
    </w:p>
    <w:p w14:paraId="0391D5D2" w14:textId="77777777" w:rsidR="006148DD" w:rsidRPr="00BA3B84" w:rsidRDefault="006148DD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Areas for Future Research:</w:t>
      </w:r>
    </w:p>
    <w:p w14:paraId="0CC48D84" w14:textId="73452D76" w:rsidR="006148DD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If you had the opportunity to conduct a research project on any topic of your choice, what area would you focus on and why?</w:t>
      </w:r>
    </w:p>
    <w:p w14:paraId="6B75CB94" w14:textId="77777777" w:rsidR="006148DD" w:rsidRPr="00BA3B84" w:rsidRDefault="006148DD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Recommendations for Improvement:</w:t>
      </w:r>
    </w:p>
    <w:p w14:paraId="210FE9AC" w14:textId="3FEDFC3B" w:rsidR="006148DD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What recommendations would you make to UBTH to enhance the research capacity and support available to allied healthcare workers?</w:t>
      </w:r>
    </w:p>
    <w:p w14:paraId="7A843D87" w14:textId="77777777" w:rsidR="006148DD" w:rsidRPr="00BA3B84" w:rsidRDefault="006148DD" w:rsidP="00BA3B84">
      <w:pPr>
        <w:spacing w:line="240" w:lineRule="auto"/>
        <w:ind w:left="720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Additional Thoughts:</w:t>
      </w:r>
    </w:p>
    <w:p w14:paraId="3A2F3D90" w14:textId="265F56E3" w:rsidR="006148DD" w:rsidRPr="00BA3B84" w:rsidRDefault="006148DD" w:rsidP="00BA3B84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Is there anything else you would like to add about your experiences with research at UBTH or suggestions on how the environment could be improved to better support research activities?</w:t>
      </w:r>
    </w:p>
    <w:p w14:paraId="415998E0" w14:textId="77777777" w:rsidR="006148DD" w:rsidRPr="00BA3B84" w:rsidRDefault="006148DD" w:rsidP="00BA3B84">
      <w:pPr>
        <w:spacing w:line="240" w:lineRule="auto"/>
        <w:jc w:val="both"/>
        <w:rPr>
          <w:rFonts w:ascii="Times" w:hAnsi="Times" w:cs="Times"/>
          <w:b/>
          <w:bCs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lastRenderedPageBreak/>
        <w:t>Closing the Session</w:t>
      </w:r>
    </w:p>
    <w:p w14:paraId="254AA1DE" w14:textId="77777777" w:rsidR="006148DD" w:rsidRPr="00BA3B84" w:rsidRDefault="006148DD" w:rsidP="00BA3B84">
      <w:pPr>
        <w:numPr>
          <w:ilvl w:val="0"/>
          <w:numId w:val="3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b/>
          <w:bCs/>
          <w:sz w:val="20"/>
          <w:szCs w:val="20"/>
        </w:rPr>
        <w:t>Wrap-Up:</w:t>
      </w:r>
    </w:p>
    <w:p w14:paraId="3B3088FB" w14:textId="77777777" w:rsidR="006148DD" w:rsidRPr="00BA3B84" w:rsidRDefault="006148DD" w:rsidP="00BA3B84">
      <w:pPr>
        <w:numPr>
          <w:ilvl w:val="1"/>
          <w:numId w:val="3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Summarize the key points discussed during the session.</w:t>
      </w:r>
    </w:p>
    <w:p w14:paraId="5003DC06" w14:textId="77777777" w:rsidR="006148DD" w:rsidRPr="00BA3B84" w:rsidRDefault="006148DD" w:rsidP="00BA3B84">
      <w:pPr>
        <w:numPr>
          <w:ilvl w:val="1"/>
          <w:numId w:val="3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Invite any final comments or reflections from participants.</w:t>
      </w:r>
    </w:p>
    <w:p w14:paraId="51ACADC8" w14:textId="09A122C1" w:rsidR="007B00F5" w:rsidRDefault="006148DD" w:rsidP="00140828">
      <w:pPr>
        <w:numPr>
          <w:ilvl w:val="1"/>
          <w:numId w:val="3"/>
        </w:numPr>
        <w:spacing w:line="240" w:lineRule="auto"/>
        <w:jc w:val="both"/>
        <w:rPr>
          <w:rFonts w:ascii="Times" w:hAnsi="Times" w:cs="Times"/>
          <w:sz w:val="20"/>
          <w:szCs w:val="20"/>
        </w:rPr>
      </w:pPr>
      <w:r w:rsidRPr="00BA3B84">
        <w:rPr>
          <w:rFonts w:ascii="Times" w:hAnsi="Times" w:cs="Times"/>
          <w:sz w:val="20"/>
          <w:szCs w:val="20"/>
        </w:rPr>
        <w:t>Thank the participants for their time and valuable insights</w:t>
      </w:r>
    </w:p>
    <w:sectPr w:rsidR="007B00F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9D3855" w14:textId="77777777" w:rsidR="00E33092" w:rsidRDefault="00E33092" w:rsidP="00140828">
      <w:pPr>
        <w:spacing w:after="0" w:line="240" w:lineRule="auto"/>
      </w:pPr>
      <w:r>
        <w:separator/>
      </w:r>
    </w:p>
  </w:endnote>
  <w:endnote w:type="continuationSeparator" w:id="0">
    <w:p w14:paraId="7A5D5701" w14:textId="77777777" w:rsidR="00E33092" w:rsidRDefault="00E33092" w:rsidP="00140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81239665"/>
      <w:docPartObj>
        <w:docPartGallery w:val="Page Numbers (Bottom of Page)"/>
        <w:docPartUnique/>
      </w:docPartObj>
    </w:sdtPr>
    <w:sdtContent>
      <w:p w14:paraId="54864D87" w14:textId="59BAE323" w:rsidR="00140828" w:rsidRDefault="00140828" w:rsidP="002C61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531CD8" w14:textId="77777777" w:rsidR="00140828" w:rsidRDefault="001408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75372608"/>
      <w:docPartObj>
        <w:docPartGallery w:val="Page Numbers (Bottom of Page)"/>
        <w:docPartUnique/>
      </w:docPartObj>
    </w:sdtPr>
    <w:sdtContent>
      <w:p w14:paraId="5C16BA06" w14:textId="3A97382B" w:rsidR="00140828" w:rsidRDefault="00140828" w:rsidP="002C61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DCB4F4" w14:textId="77777777" w:rsidR="00140828" w:rsidRDefault="001408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919171" w14:textId="77777777" w:rsidR="00E33092" w:rsidRDefault="00E33092" w:rsidP="00140828">
      <w:pPr>
        <w:spacing w:after="0" w:line="240" w:lineRule="auto"/>
      </w:pPr>
      <w:r>
        <w:separator/>
      </w:r>
    </w:p>
  </w:footnote>
  <w:footnote w:type="continuationSeparator" w:id="0">
    <w:p w14:paraId="02AD5B31" w14:textId="77777777" w:rsidR="00E33092" w:rsidRDefault="00E33092" w:rsidP="00140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1C32C7"/>
    <w:multiLevelType w:val="multilevel"/>
    <w:tmpl w:val="F05C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CB6C13"/>
    <w:multiLevelType w:val="multilevel"/>
    <w:tmpl w:val="CA5485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B500799"/>
    <w:multiLevelType w:val="multilevel"/>
    <w:tmpl w:val="76FC1B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9AA5E20"/>
    <w:multiLevelType w:val="multilevel"/>
    <w:tmpl w:val="F05C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3755931">
    <w:abstractNumId w:val="3"/>
  </w:num>
  <w:num w:numId="2" w16cid:durableId="986668156">
    <w:abstractNumId w:val="2"/>
  </w:num>
  <w:num w:numId="3" w16cid:durableId="1656182144">
    <w:abstractNumId w:val="0"/>
  </w:num>
  <w:num w:numId="4" w16cid:durableId="158788048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8DD"/>
    <w:rsid w:val="000E6520"/>
    <w:rsid w:val="00134325"/>
    <w:rsid w:val="00140828"/>
    <w:rsid w:val="001E6E88"/>
    <w:rsid w:val="00222494"/>
    <w:rsid w:val="002A5EE6"/>
    <w:rsid w:val="004C2B37"/>
    <w:rsid w:val="005B212E"/>
    <w:rsid w:val="006148DD"/>
    <w:rsid w:val="00710736"/>
    <w:rsid w:val="00720072"/>
    <w:rsid w:val="007B00F5"/>
    <w:rsid w:val="008608AB"/>
    <w:rsid w:val="008C736D"/>
    <w:rsid w:val="00AD66C7"/>
    <w:rsid w:val="00B13A71"/>
    <w:rsid w:val="00BA3B84"/>
    <w:rsid w:val="00C25B36"/>
    <w:rsid w:val="00DF487B"/>
    <w:rsid w:val="00E33092"/>
    <w:rsid w:val="00F46325"/>
    <w:rsid w:val="00F75D55"/>
    <w:rsid w:val="00FB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66911E"/>
  <w15:chartTrackingRefBased/>
  <w15:docId w15:val="{C2D84A5B-2E03-4EAF-9DBC-7F3C69F11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48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8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8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8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8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8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8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8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8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8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8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8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8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8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8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8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8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8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8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8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8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8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48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8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48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8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8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8DD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40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828"/>
  </w:style>
  <w:style w:type="character" w:styleId="PageNumber">
    <w:name w:val="page number"/>
    <w:basedOn w:val="DefaultParagraphFont"/>
    <w:uiPriority w:val="99"/>
    <w:semiHidden/>
    <w:unhideWhenUsed/>
    <w:rsid w:val="00140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58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676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riagbonse Osaigbovo</cp:lastModifiedBy>
  <cp:revision>9</cp:revision>
  <dcterms:created xsi:type="dcterms:W3CDTF">2025-04-04T09:24:00Z</dcterms:created>
  <dcterms:modified xsi:type="dcterms:W3CDTF">2025-09-0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9d7edf0afaa5846d4dfe50f5d8719cfb6a8b24f1ba16efa86a661cfc0bd8b5</vt:lpwstr>
  </property>
</Properties>
</file>